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12245" w14:textId="178E786C" w:rsidR="00FA4217" w:rsidRPr="00DC277F" w:rsidRDefault="00DC277F" w:rsidP="00DC277F">
      <w:pPr>
        <w:rPr>
          <w:rFonts w:ascii="Times New Roman" w:hAnsi="Times New Roman" w:cs="Times New Roman"/>
          <w:b/>
          <w:sz w:val="28"/>
          <w:szCs w:val="28"/>
        </w:rPr>
      </w:pPr>
      <w:r w:rsidRPr="00DC277F">
        <w:rPr>
          <w:rFonts w:ascii="Times New Roman" w:hAnsi="Times New Roman" w:cs="Times New Roman"/>
          <w:b/>
          <w:sz w:val="28"/>
          <w:szCs w:val="28"/>
        </w:rPr>
        <w:t>Supplements</w:t>
      </w:r>
    </w:p>
    <w:p w14:paraId="55E92832" w14:textId="77777777" w:rsidR="00DC277F" w:rsidRDefault="00DC277F" w:rsidP="00DC277F">
      <w:pPr>
        <w:rPr>
          <w:lang w:val="en-US"/>
        </w:rPr>
      </w:pPr>
    </w:p>
    <w:p w14:paraId="6CB7F834" w14:textId="3C887C52" w:rsidR="00DC277F" w:rsidRPr="002234B9" w:rsidRDefault="00DC277F" w:rsidP="00DC277F">
      <w:pPr>
        <w:spacing w:line="480" w:lineRule="auto"/>
        <w:rPr>
          <w:rFonts w:ascii="Times New Roman" w:hAnsi="Times New Roman" w:cs="Times New Roman"/>
          <w:b/>
        </w:rPr>
      </w:pPr>
      <w:r w:rsidRPr="002234B9">
        <w:rPr>
          <w:rFonts w:ascii="Times New Roman" w:hAnsi="Times New Roman" w:cs="Times New Roman"/>
          <w:b/>
        </w:rPr>
        <w:t>Table 1 Study expected enrollment from seven medical centers in China</w:t>
      </w:r>
    </w:p>
    <w:tbl>
      <w:tblPr>
        <w:tblStyle w:val="TableGrid"/>
        <w:tblW w:w="9525" w:type="dxa"/>
        <w:tblLayout w:type="fixed"/>
        <w:tblLook w:val="06A0" w:firstRow="1" w:lastRow="0" w:firstColumn="1" w:lastColumn="0" w:noHBand="1" w:noVBand="1"/>
      </w:tblPr>
      <w:tblGrid>
        <w:gridCol w:w="5258"/>
        <w:gridCol w:w="1825"/>
        <w:gridCol w:w="2442"/>
      </w:tblGrid>
      <w:tr w:rsidR="00DC277F" w:rsidRPr="002234B9" w14:paraId="4168BC97" w14:textId="77777777" w:rsidTr="00DC277F">
        <w:trPr>
          <w:trHeight w:val="1037"/>
        </w:trPr>
        <w:tc>
          <w:tcPr>
            <w:tcW w:w="5258" w:type="dxa"/>
          </w:tcPr>
          <w:p w14:paraId="68B9CE43" w14:textId="77777777" w:rsidR="00DC277F" w:rsidRPr="00E02D77" w:rsidRDefault="00DC277F" w:rsidP="00C71E6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02D77">
              <w:rPr>
                <w:rFonts w:ascii="Times New Roman" w:hAnsi="Times New Roman" w:cs="Times New Roman"/>
                <w:b/>
              </w:rPr>
              <w:t>Medical Center</w:t>
            </w:r>
          </w:p>
        </w:tc>
        <w:tc>
          <w:tcPr>
            <w:tcW w:w="1825" w:type="dxa"/>
          </w:tcPr>
          <w:p w14:paraId="3B2AC56B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234B9">
              <w:rPr>
                <w:rFonts w:ascii="Times New Roman" w:hAnsi="Times New Roman" w:cs="Times New Roman"/>
                <w:b/>
              </w:rPr>
              <w:t>City</w:t>
            </w:r>
          </w:p>
        </w:tc>
        <w:tc>
          <w:tcPr>
            <w:tcW w:w="2442" w:type="dxa"/>
          </w:tcPr>
          <w:p w14:paraId="72E474FB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234B9">
              <w:rPr>
                <w:rFonts w:ascii="Times New Roman" w:hAnsi="Times New Roman" w:cs="Times New Roman"/>
                <w:b/>
              </w:rPr>
              <w:t>Expected number of patients enrolled</w:t>
            </w:r>
          </w:p>
        </w:tc>
      </w:tr>
      <w:tr w:rsidR="00DC277F" w:rsidRPr="002234B9" w14:paraId="2D9F7E1C" w14:textId="77777777" w:rsidTr="00DC277F">
        <w:trPr>
          <w:trHeight w:val="510"/>
        </w:trPr>
        <w:tc>
          <w:tcPr>
            <w:tcW w:w="5258" w:type="dxa"/>
          </w:tcPr>
          <w:p w14:paraId="6A17CCFC" w14:textId="77777777" w:rsidR="00DC277F" w:rsidRPr="00E02D77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2D77">
              <w:rPr>
                <w:rFonts w:ascii="Times New Roman" w:hAnsi="Times New Roman" w:cs="Times New Roman"/>
              </w:rPr>
              <w:t>West China hospital</w:t>
            </w:r>
          </w:p>
        </w:tc>
        <w:tc>
          <w:tcPr>
            <w:tcW w:w="1825" w:type="dxa"/>
          </w:tcPr>
          <w:p w14:paraId="2E1FE179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34B9">
              <w:rPr>
                <w:rFonts w:ascii="Times New Roman" w:hAnsi="Times New Roman" w:cs="Times New Roman"/>
              </w:rPr>
              <w:t>Chengdu</w:t>
            </w:r>
          </w:p>
        </w:tc>
        <w:tc>
          <w:tcPr>
            <w:tcW w:w="2442" w:type="dxa"/>
          </w:tcPr>
          <w:p w14:paraId="1819B773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34B9">
              <w:rPr>
                <w:rFonts w:ascii="Times New Roman" w:hAnsi="Times New Roman" w:cs="Times New Roman"/>
              </w:rPr>
              <w:t>60</w:t>
            </w:r>
          </w:p>
        </w:tc>
      </w:tr>
      <w:tr w:rsidR="00DC277F" w:rsidRPr="002234B9" w14:paraId="6059258C" w14:textId="77777777" w:rsidTr="00DC277F">
        <w:trPr>
          <w:trHeight w:val="510"/>
        </w:trPr>
        <w:tc>
          <w:tcPr>
            <w:tcW w:w="5258" w:type="dxa"/>
          </w:tcPr>
          <w:p w14:paraId="5AB5CF03" w14:textId="77777777" w:rsidR="00DC277F" w:rsidRPr="00E02D77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2D77">
              <w:rPr>
                <w:rFonts w:ascii="Times New Roman" w:hAnsi="Times New Roman" w:cs="Times New Roman"/>
              </w:rPr>
              <w:t>General hospital of Shenyang military region</w:t>
            </w:r>
          </w:p>
        </w:tc>
        <w:tc>
          <w:tcPr>
            <w:tcW w:w="1825" w:type="dxa"/>
          </w:tcPr>
          <w:p w14:paraId="0BD393F0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34B9">
              <w:rPr>
                <w:rFonts w:ascii="Times New Roman" w:hAnsi="Times New Roman" w:cs="Times New Roman"/>
              </w:rPr>
              <w:t>Shenyang</w:t>
            </w:r>
          </w:p>
        </w:tc>
        <w:tc>
          <w:tcPr>
            <w:tcW w:w="2442" w:type="dxa"/>
          </w:tcPr>
          <w:p w14:paraId="4EDF1C9A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34B9">
              <w:rPr>
                <w:rFonts w:ascii="Times New Roman" w:hAnsi="Times New Roman" w:cs="Times New Roman"/>
              </w:rPr>
              <w:t>30</w:t>
            </w:r>
          </w:p>
        </w:tc>
      </w:tr>
      <w:tr w:rsidR="00DC277F" w:rsidRPr="002234B9" w14:paraId="28B64FBB" w14:textId="77777777" w:rsidTr="00DC277F">
        <w:trPr>
          <w:trHeight w:val="510"/>
        </w:trPr>
        <w:tc>
          <w:tcPr>
            <w:tcW w:w="5258" w:type="dxa"/>
          </w:tcPr>
          <w:p w14:paraId="57025163" w14:textId="77777777" w:rsidR="00DC277F" w:rsidRPr="00E02D77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2D77">
              <w:rPr>
                <w:rFonts w:ascii="Times New Roman" w:hAnsi="Times New Roman" w:cs="Times New Roman"/>
              </w:rPr>
              <w:t>Second Xiangya hospital of central south university</w:t>
            </w:r>
          </w:p>
        </w:tc>
        <w:tc>
          <w:tcPr>
            <w:tcW w:w="1825" w:type="dxa"/>
          </w:tcPr>
          <w:p w14:paraId="0EF92187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34B9">
              <w:rPr>
                <w:rFonts w:ascii="Times New Roman" w:hAnsi="Times New Roman" w:cs="Times New Roman"/>
              </w:rPr>
              <w:t>Changsha</w:t>
            </w:r>
          </w:p>
        </w:tc>
        <w:tc>
          <w:tcPr>
            <w:tcW w:w="2442" w:type="dxa"/>
          </w:tcPr>
          <w:p w14:paraId="0687F45D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34B9">
              <w:rPr>
                <w:rFonts w:ascii="Times New Roman" w:hAnsi="Times New Roman" w:cs="Times New Roman"/>
              </w:rPr>
              <w:t>30</w:t>
            </w:r>
          </w:p>
        </w:tc>
      </w:tr>
      <w:tr w:rsidR="00DC277F" w:rsidRPr="002234B9" w14:paraId="72B541D5" w14:textId="77777777" w:rsidTr="00DC277F">
        <w:trPr>
          <w:trHeight w:val="1037"/>
        </w:trPr>
        <w:tc>
          <w:tcPr>
            <w:tcW w:w="5258" w:type="dxa"/>
          </w:tcPr>
          <w:p w14:paraId="751D7865" w14:textId="77777777" w:rsidR="00DC277F" w:rsidRPr="00E02D77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2D77">
              <w:rPr>
                <w:rFonts w:ascii="Times New Roman" w:hAnsi="Times New Roman" w:cs="Times New Roman"/>
              </w:rPr>
              <w:t>Second affiliated hospital of the army medical university-Xinqiao hospital</w:t>
            </w:r>
          </w:p>
        </w:tc>
        <w:tc>
          <w:tcPr>
            <w:tcW w:w="1825" w:type="dxa"/>
          </w:tcPr>
          <w:p w14:paraId="06A0B521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34B9">
              <w:rPr>
                <w:rFonts w:ascii="Times New Roman" w:hAnsi="Times New Roman" w:cs="Times New Roman"/>
              </w:rPr>
              <w:t>Chongqing</w:t>
            </w:r>
          </w:p>
        </w:tc>
        <w:tc>
          <w:tcPr>
            <w:tcW w:w="2442" w:type="dxa"/>
          </w:tcPr>
          <w:p w14:paraId="5E515EF8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34B9">
              <w:rPr>
                <w:rFonts w:ascii="Times New Roman" w:hAnsi="Times New Roman" w:cs="Times New Roman"/>
              </w:rPr>
              <w:t>20</w:t>
            </w:r>
          </w:p>
        </w:tc>
      </w:tr>
      <w:tr w:rsidR="00DC277F" w:rsidRPr="002234B9" w14:paraId="782D7C6B" w14:textId="77777777" w:rsidTr="00DC277F">
        <w:trPr>
          <w:trHeight w:val="1037"/>
        </w:trPr>
        <w:tc>
          <w:tcPr>
            <w:tcW w:w="5258" w:type="dxa"/>
          </w:tcPr>
          <w:p w14:paraId="2EAB7E3E" w14:textId="77777777" w:rsidR="00DC277F" w:rsidRPr="00E02D77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2D77">
              <w:rPr>
                <w:rFonts w:ascii="Times New Roman" w:hAnsi="Times New Roman" w:cs="Times New Roman"/>
              </w:rPr>
              <w:t>First affiliated hospital of Xinjiang medical university</w:t>
            </w:r>
          </w:p>
        </w:tc>
        <w:tc>
          <w:tcPr>
            <w:tcW w:w="1825" w:type="dxa"/>
          </w:tcPr>
          <w:p w14:paraId="0416DFBA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34B9">
              <w:rPr>
                <w:rFonts w:ascii="Times New Roman" w:hAnsi="Times New Roman" w:cs="Times New Roman"/>
              </w:rPr>
              <w:t>Ürümq</w:t>
            </w:r>
          </w:p>
        </w:tc>
        <w:tc>
          <w:tcPr>
            <w:tcW w:w="2442" w:type="dxa"/>
          </w:tcPr>
          <w:p w14:paraId="7C9195D1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34B9">
              <w:rPr>
                <w:rFonts w:ascii="Times New Roman" w:hAnsi="Times New Roman" w:cs="Times New Roman"/>
              </w:rPr>
              <w:t>20</w:t>
            </w:r>
          </w:p>
        </w:tc>
      </w:tr>
      <w:tr w:rsidR="00DC277F" w:rsidRPr="002234B9" w14:paraId="3ADC9F7D" w14:textId="77777777" w:rsidTr="00DC277F">
        <w:trPr>
          <w:trHeight w:val="510"/>
        </w:trPr>
        <w:tc>
          <w:tcPr>
            <w:tcW w:w="5258" w:type="dxa"/>
          </w:tcPr>
          <w:p w14:paraId="040AFAB4" w14:textId="77777777" w:rsidR="00DC277F" w:rsidRPr="00E02D77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2D77">
              <w:rPr>
                <w:rFonts w:ascii="Times New Roman" w:hAnsi="Times New Roman" w:cs="Times New Roman"/>
              </w:rPr>
              <w:t>Qingdao university affiliated hospital</w:t>
            </w:r>
          </w:p>
        </w:tc>
        <w:tc>
          <w:tcPr>
            <w:tcW w:w="1825" w:type="dxa"/>
          </w:tcPr>
          <w:p w14:paraId="3440792C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34B9">
              <w:rPr>
                <w:rFonts w:ascii="Times New Roman" w:hAnsi="Times New Roman" w:cs="Times New Roman"/>
              </w:rPr>
              <w:t>Qingdao</w:t>
            </w:r>
          </w:p>
        </w:tc>
        <w:tc>
          <w:tcPr>
            <w:tcW w:w="2442" w:type="dxa"/>
          </w:tcPr>
          <w:p w14:paraId="28756627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34B9">
              <w:rPr>
                <w:rFonts w:ascii="Times New Roman" w:hAnsi="Times New Roman" w:cs="Times New Roman"/>
              </w:rPr>
              <w:t>20</w:t>
            </w:r>
          </w:p>
        </w:tc>
      </w:tr>
      <w:tr w:rsidR="00DC277F" w:rsidRPr="002234B9" w14:paraId="7460C02F" w14:textId="77777777" w:rsidTr="00DC277F">
        <w:trPr>
          <w:trHeight w:val="510"/>
        </w:trPr>
        <w:tc>
          <w:tcPr>
            <w:tcW w:w="5258" w:type="dxa"/>
          </w:tcPr>
          <w:p w14:paraId="3CDF5687" w14:textId="77777777" w:rsidR="00DC277F" w:rsidRPr="00E02D77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2D77">
              <w:rPr>
                <w:rFonts w:ascii="Times New Roman" w:hAnsi="Times New Roman" w:cs="Times New Roman"/>
              </w:rPr>
              <w:t>Fujian provincial hospital</w:t>
            </w:r>
          </w:p>
        </w:tc>
        <w:tc>
          <w:tcPr>
            <w:tcW w:w="1825" w:type="dxa"/>
          </w:tcPr>
          <w:p w14:paraId="5F0743E5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34B9">
              <w:rPr>
                <w:rFonts w:ascii="Times New Roman" w:hAnsi="Times New Roman" w:cs="Times New Roman"/>
              </w:rPr>
              <w:t>Fuzhou</w:t>
            </w:r>
          </w:p>
        </w:tc>
        <w:tc>
          <w:tcPr>
            <w:tcW w:w="2442" w:type="dxa"/>
          </w:tcPr>
          <w:p w14:paraId="34C493A4" w14:textId="77777777" w:rsidR="00DC277F" w:rsidRPr="002234B9" w:rsidRDefault="00DC277F" w:rsidP="00C71E6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234B9">
              <w:rPr>
                <w:rFonts w:ascii="Times New Roman" w:hAnsi="Times New Roman" w:cs="Times New Roman"/>
              </w:rPr>
              <w:t>20</w:t>
            </w:r>
          </w:p>
        </w:tc>
      </w:tr>
    </w:tbl>
    <w:p w14:paraId="4FAE77DD" w14:textId="3EB9C176" w:rsidR="00DC277F" w:rsidRPr="00DC277F" w:rsidRDefault="00DC277F" w:rsidP="00DC277F">
      <w:pPr>
        <w:rPr>
          <w:rFonts w:hint="eastAsia"/>
          <w:lang w:val="en-US"/>
        </w:rPr>
      </w:pPr>
    </w:p>
    <w:sectPr w:rsidR="00DC277F" w:rsidRPr="00DC277F" w:rsidSect="00DC27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DC1CEA"/>
    <w:multiLevelType w:val="hybridMultilevel"/>
    <w:tmpl w:val="59A465BA"/>
    <w:lvl w:ilvl="0" w:tplc="C7EC5FBE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C15"/>
    <w:rsid w:val="00020771"/>
    <w:rsid w:val="0002637A"/>
    <w:rsid w:val="00035685"/>
    <w:rsid w:val="0004077E"/>
    <w:rsid w:val="000429C6"/>
    <w:rsid w:val="00067314"/>
    <w:rsid w:val="000776F3"/>
    <w:rsid w:val="00080964"/>
    <w:rsid w:val="000A3CEB"/>
    <w:rsid w:val="000B2637"/>
    <w:rsid w:val="000B34F6"/>
    <w:rsid w:val="000D2EB8"/>
    <w:rsid w:val="00115B3F"/>
    <w:rsid w:val="00130E4A"/>
    <w:rsid w:val="00144434"/>
    <w:rsid w:val="001629C5"/>
    <w:rsid w:val="001B49D3"/>
    <w:rsid w:val="001D2684"/>
    <w:rsid w:val="001F204A"/>
    <w:rsid w:val="001F3D5C"/>
    <w:rsid w:val="00212664"/>
    <w:rsid w:val="00225AD3"/>
    <w:rsid w:val="00233CAE"/>
    <w:rsid w:val="00252736"/>
    <w:rsid w:val="00265EBD"/>
    <w:rsid w:val="0027086A"/>
    <w:rsid w:val="002A738A"/>
    <w:rsid w:val="002B4261"/>
    <w:rsid w:val="002C681F"/>
    <w:rsid w:val="002D2AA7"/>
    <w:rsid w:val="002D704B"/>
    <w:rsid w:val="002F31F4"/>
    <w:rsid w:val="00317B01"/>
    <w:rsid w:val="00344182"/>
    <w:rsid w:val="00370241"/>
    <w:rsid w:val="003737D5"/>
    <w:rsid w:val="00390AB2"/>
    <w:rsid w:val="003A04C5"/>
    <w:rsid w:val="003E312E"/>
    <w:rsid w:val="003F71C1"/>
    <w:rsid w:val="00407B87"/>
    <w:rsid w:val="0041077C"/>
    <w:rsid w:val="00411B3F"/>
    <w:rsid w:val="00426003"/>
    <w:rsid w:val="00436C44"/>
    <w:rsid w:val="00472C4E"/>
    <w:rsid w:val="00487BA6"/>
    <w:rsid w:val="004B6C42"/>
    <w:rsid w:val="004C746D"/>
    <w:rsid w:val="00503C15"/>
    <w:rsid w:val="00546208"/>
    <w:rsid w:val="00555B48"/>
    <w:rsid w:val="005741ED"/>
    <w:rsid w:val="005861F5"/>
    <w:rsid w:val="00597F00"/>
    <w:rsid w:val="005A5ED8"/>
    <w:rsid w:val="005B11A4"/>
    <w:rsid w:val="005B51A3"/>
    <w:rsid w:val="005D55C4"/>
    <w:rsid w:val="005E753B"/>
    <w:rsid w:val="00602045"/>
    <w:rsid w:val="0062365D"/>
    <w:rsid w:val="0062480E"/>
    <w:rsid w:val="00631F64"/>
    <w:rsid w:val="00633EF6"/>
    <w:rsid w:val="006424B3"/>
    <w:rsid w:val="00677B80"/>
    <w:rsid w:val="00691C93"/>
    <w:rsid w:val="00695AE6"/>
    <w:rsid w:val="006C4C02"/>
    <w:rsid w:val="006E3D51"/>
    <w:rsid w:val="006E5E47"/>
    <w:rsid w:val="006F4EEF"/>
    <w:rsid w:val="00737FD1"/>
    <w:rsid w:val="00754262"/>
    <w:rsid w:val="0077388F"/>
    <w:rsid w:val="00781931"/>
    <w:rsid w:val="00791473"/>
    <w:rsid w:val="00792E07"/>
    <w:rsid w:val="00793716"/>
    <w:rsid w:val="007B5633"/>
    <w:rsid w:val="007F22AE"/>
    <w:rsid w:val="00836496"/>
    <w:rsid w:val="008415F6"/>
    <w:rsid w:val="00862949"/>
    <w:rsid w:val="008629CE"/>
    <w:rsid w:val="00867558"/>
    <w:rsid w:val="008728FA"/>
    <w:rsid w:val="008A07F3"/>
    <w:rsid w:val="008B3996"/>
    <w:rsid w:val="008B45A5"/>
    <w:rsid w:val="008E3F55"/>
    <w:rsid w:val="009002DC"/>
    <w:rsid w:val="00906F63"/>
    <w:rsid w:val="00927E84"/>
    <w:rsid w:val="00931CA9"/>
    <w:rsid w:val="0094230D"/>
    <w:rsid w:val="00976ABE"/>
    <w:rsid w:val="00993DEF"/>
    <w:rsid w:val="009A3D22"/>
    <w:rsid w:val="009A41D6"/>
    <w:rsid w:val="009B225C"/>
    <w:rsid w:val="009C5526"/>
    <w:rsid w:val="009D2F09"/>
    <w:rsid w:val="009F41B6"/>
    <w:rsid w:val="00A6789B"/>
    <w:rsid w:val="00A93CE9"/>
    <w:rsid w:val="00AB18A4"/>
    <w:rsid w:val="00AB2CD4"/>
    <w:rsid w:val="00AC21CD"/>
    <w:rsid w:val="00B05334"/>
    <w:rsid w:val="00B14E9D"/>
    <w:rsid w:val="00B52C5B"/>
    <w:rsid w:val="00B659EE"/>
    <w:rsid w:val="00B8651D"/>
    <w:rsid w:val="00BB22FC"/>
    <w:rsid w:val="00BC3DC8"/>
    <w:rsid w:val="00BE5BF0"/>
    <w:rsid w:val="00BF1139"/>
    <w:rsid w:val="00BF1469"/>
    <w:rsid w:val="00BF42E5"/>
    <w:rsid w:val="00C00142"/>
    <w:rsid w:val="00C00450"/>
    <w:rsid w:val="00C26B53"/>
    <w:rsid w:val="00C65815"/>
    <w:rsid w:val="00C74A8D"/>
    <w:rsid w:val="00C86BDA"/>
    <w:rsid w:val="00C9412A"/>
    <w:rsid w:val="00CA0F57"/>
    <w:rsid w:val="00CA3A27"/>
    <w:rsid w:val="00CC4B50"/>
    <w:rsid w:val="00CD33B5"/>
    <w:rsid w:val="00CE32D5"/>
    <w:rsid w:val="00CE7465"/>
    <w:rsid w:val="00CF1768"/>
    <w:rsid w:val="00CF639A"/>
    <w:rsid w:val="00D03BE7"/>
    <w:rsid w:val="00D32CE1"/>
    <w:rsid w:val="00D42672"/>
    <w:rsid w:val="00D4639F"/>
    <w:rsid w:val="00D46758"/>
    <w:rsid w:val="00D54B19"/>
    <w:rsid w:val="00D81D11"/>
    <w:rsid w:val="00DA30A3"/>
    <w:rsid w:val="00DA3628"/>
    <w:rsid w:val="00DB4492"/>
    <w:rsid w:val="00DC277F"/>
    <w:rsid w:val="00DD5FB2"/>
    <w:rsid w:val="00E0257F"/>
    <w:rsid w:val="00E06E23"/>
    <w:rsid w:val="00E164DB"/>
    <w:rsid w:val="00E4062B"/>
    <w:rsid w:val="00E6334E"/>
    <w:rsid w:val="00E67845"/>
    <w:rsid w:val="00EA2EB5"/>
    <w:rsid w:val="00EC1FB4"/>
    <w:rsid w:val="00EE4FDD"/>
    <w:rsid w:val="00EE727A"/>
    <w:rsid w:val="00F131D5"/>
    <w:rsid w:val="00F81B9D"/>
    <w:rsid w:val="00F97556"/>
    <w:rsid w:val="00FA09EE"/>
    <w:rsid w:val="00FA3D3A"/>
    <w:rsid w:val="00FA4217"/>
    <w:rsid w:val="00FA463F"/>
    <w:rsid w:val="00FB5BC5"/>
    <w:rsid w:val="00FD433D"/>
    <w:rsid w:val="00FD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BD608"/>
  <w15:chartTrackingRefBased/>
  <w15:docId w15:val="{2F41562E-47F7-DF4C-B3B3-F69BB28C3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07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077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7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77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F4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421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A421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5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8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8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66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8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6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1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0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32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73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0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, C (rad)</dc:creator>
  <cp:keywords/>
  <dc:description/>
  <cp:lastModifiedBy>Xia, C (rad)</cp:lastModifiedBy>
  <cp:revision>59</cp:revision>
  <dcterms:created xsi:type="dcterms:W3CDTF">2021-06-01T08:14:00Z</dcterms:created>
  <dcterms:modified xsi:type="dcterms:W3CDTF">2021-06-07T06:39:00Z</dcterms:modified>
</cp:coreProperties>
</file>